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B1" w:rsidRDefault="005B3BB1" w:rsidP="005B3BB1">
      <w:pPr>
        <w:pStyle w:val="Caption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7A1B93">
        <w:rPr>
          <w:rFonts w:ascii="Times New Roman" w:hAnsi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7A1B93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7A1B9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Excluded Clinical Studies</w:t>
      </w:r>
      <w:r w:rsidRPr="007A1B93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</w:p>
    <w:p w:rsidR="005B3BB1" w:rsidRDefault="005B3BB1" w:rsidP="005B3BB1"/>
    <w:tbl>
      <w:tblPr>
        <w:tblW w:w="10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7225"/>
        <w:gridCol w:w="2815"/>
      </w:tblGrid>
      <w:tr w:rsidR="005B3BB1" w:rsidRPr="005565B3" w:rsidTr="00BC5152">
        <w:trPr>
          <w:trHeight w:val="372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bookmarkStart w:id="0" w:name="_GoBack"/>
            <w:bookmarkEnd w:id="0"/>
            <w:r w:rsidRPr="005565B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eference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eason for exclusion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ochud-Gabello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Regamey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C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eicoplan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, a new antibiotic effective against gram-positive bacterial infections of the skin and soft tissues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ermatologica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1988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76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1):29-38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Retrospective observational study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eniza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J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kies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D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ub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edimo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, Davis P, Fox P, Delaney K, Hardy RD. Prospective randomized trial of empiric therapy with trimethoprim-sulfamethoxazole or doxycycline for outpatient skin and soft tissue infections in an area of high prevalence of methicillin-resistant Staphylococcus aureus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ntimicrob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gents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emot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2007l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51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7):2628-30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Lack of reported data/definitions/outcomes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Chen AF, Wessel CB, Rao N. Staphylococcus aureus screening and decolonization in orthopaedic surgery and reduction of surgical site infections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l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Orthop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Rela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es. 2013l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471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7):2383-99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Review article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Chen YS, Lee SC, Kim WJ. Efficacy and tolerability of linezolid in treating severe skin and soft tissue infections caused by Gram-positive pathogens. J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Formo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ed Assoc. 2004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03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5):349-54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Phase 4, single arm, open label study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Chuang YC, Chang C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radhya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Nagar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B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a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V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rtoi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N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Jouv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, Cooper A Efficacy and safety of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onotherapy compared with vancomycin-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ztreonam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 the treatment of complicated skin and skin structure infections in patients from India and Taiwan. Journal of Microbiology, Immunology, and Infection]  2011; 44(2): 116-124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Pooled analysis of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CcmVlZHQ8L0F1dGhvcj48WWVhcj4yMDA1PC9ZZWFyPjxS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CcmVlZHQ8L0F1dGhvcj48WWVhcj4yMDA1PC9ZZWFyPjxS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44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TYWNjaGlkYW5hbmQ8L0F1dGhvcj48WWVhcj4yMDA1PC9Z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TYWNjaGlkYW5hbmQ8L0F1dGhvcj48WWVhcj4yMDA1PC9Z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47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Davis SL, McKinnon PS, Hall LM, Delgado G Jr, Rose W, Wilson RF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Ryb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J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versus vancomycin for complicated skin and skin structure infections: clinical and economic outcomes. Pharmacotherapy. 2007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27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12):1611-8.</w:t>
            </w:r>
          </w:p>
        </w:tc>
        <w:tc>
          <w:tcPr>
            <w:tcW w:w="2815" w:type="dxa"/>
            <w:shd w:val="clear" w:color="auto" w:fill="auto"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Observational study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Davis SL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Ryb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J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mjad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Kaatz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GW, McKinnon PS. Characteristics of patients with healthcare-associated infection due to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CCmec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type IV methicillin-resistant Staphylococcus aureus. Infect Control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Hosp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Epidemio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2006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27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(10):1025-31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Results not reported separately for SSTIs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Duane TM, Capitano B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uzni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LA, Biswas P, Joshi M. The impact of linezolid versus vancomycin on surgical interventions for complicated skin and skin structure infections caused by methicillin-resistant Staphylococcus aureus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rg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fect (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archm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). 2013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4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(4):401-7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Subgroup analysis of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&lt;EndNote&gt;&lt;Cite&gt;&lt;Author&gt;Itani KM&lt;/Author&gt;&lt;Year&gt;2010&lt;/Year&gt;&lt;RecNum&gt;11&lt;/RecNum&gt;&lt;DisplayText&gt;[50]&lt;/DisplayText&gt;&lt;record&gt;&lt;rec-number&gt;11&lt;/rec-number&gt;&lt;foreign-keys&gt;&lt;key app="EN" db-id="rsp52ad5f5zfr7e9w2sx5xdotp2axf5pwzft" timestamp="1473072594"&gt;11&lt;/key&gt;&lt;/foreign-keys&gt;&lt;ref-type name="Journal Article"&gt;17&lt;/ref-type&gt;&lt;contributors&gt;&lt;authors&gt;&lt;author&gt;Itani KM, Dryden MS, Bhattacharyya H, Kunkel MJ, Baruch AM, Weigelt JA.&lt;/author&gt;&lt;/authors&gt;&lt;/contributors&gt;&lt;titles&gt;&lt;title&gt;Efficacy and safety of linezolid versus vancomycin for the treatment of complicated skin and soft-tissue infections proven to be caused by methicillin-resistant Staphylococcus aureus.&lt;/title&gt;&lt;secondary-title&gt;Am J Surg&lt;/secondary-title&gt;&lt;/titles&gt;&lt;periodical&gt;&lt;full-title&gt;Am J Surg&lt;/full-title&gt;&lt;/periodical&gt;&lt;pages&gt;804-16.&lt;/pages&gt;&lt;volume&gt;199&lt;/volume&gt;&lt;number&gt;6&lt;/number&gt;&lt;edition&gt;2010 Mar 15&lt;/edition&gt;&lt;dates&gt;&lt;year&gt;2010&lt;/year&gt;&lt;/dates&gt;&lt;urls&gt;&lt;/urls&gt;&lt;electronic-resource-num&gt;10.1016/j.amjsurg.2009.08.045&lt;/electronic-resource-num&gt;&lt;/record&gt;&lt;/Cite&gt;&lt;/EndNote&gt;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50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Duane T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Weigel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uzni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LA, Huang DB Linezolid and vancomycin in treatment of lower-extremity complicated skin and skin structure infections caused by methicillin-resistant Staphylococcus aureus in patients with and without vascular disease Surgical infections.  2012; 13(3): 147-53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Pooled analysis of 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XZWlnZWx0PC9BdXRob3I+PFllYXI+MjAwNTwvWWVhcj48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==
</w:fldData>
              </w:fldCha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XZWlnZWx0PC9BdXRob3I+PFllYXI+MjAwNTwvWWVhcj48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==
</w:fldData>
              </w:fldCha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Pr="005565B3"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15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&lt;EndNote&gt;&lt;Cite&gt;&lt;Author&gt;Itani KM&lt;/Author&gt;&lt;Year&gt;2010&lt;/Year&gt;&lt;RecNum&gt;11&lt;/RecNum&gt;&lt;DisplayText&gt;[50]&lt;/DisplayText&gt;&lt;record&gt;&lt;rec-number&gt;11&lt;/rec-number&gt;&lt;foreign-keys&gt;&lt;key app="EN" db-id="rsp52ad5f5zfr7e9w2sx5xdotp2axf5pwzft" timestamp="1473072594"&gt;11&lt;/key&gt;&lt;/foreign-keys&gt;&lt;ref-type name="Journal Article"&gt;17&lt;/ref-type&gt;&lt;contributors&gt;&lt;authors&gt;&lt;author&gt;Itani KM, Dryden MS, Bhattacharyya H, Kunkel MJ, Baruch AM, Weigelt JA.&lt;/author&gt;&lt;/authors&gt;&lt;/contributors&gt;&lt;titles&gt;&lt;title&gt;Efficacy and safety of linezolid versus vancomycin for the treatment of complicated skin and soft-tissue infections proven to be caused by methicillin-resistant Staphylococcus aureus.&lt;/title&gt;&lt;secondary-title&gt;Am J Surg&lt;/secondary-title&gt;&lt;/titles&gt;&lt;periodical&gt;&lt;full-title&gt;Am J Surg&lt;/full-title&gt;&lt;/periodical&gt;&lt;pages&gt;804-16.&lt;/pages&gt;&lt;volume&gt;199&lt;/volume&gt;&lt;number&gt;6&lt;/number&gt;&lt;edition&gt;2010 Mar 15&lt;/edition&gt;&lt;dates&gt;&lt;year&gt;2010&lt;/year&gt;&lt;/dates&gt;&lt;urls&gt;&lt;/urls&gt;&lt;electronic-resource-num&gt;10.1016/j.amjsurg.2009.08.045&lt;/electronic-resource-num&gt;&lt;/record&gt;&lt;/Cite&gt;&lt;/EndNote&gt;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50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Eagy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KJ, Kim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aohavaleeso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Kut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L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Nicolau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DP. Surgical site infections: does inadequate antibiotic therapy affect patient outcomes?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rg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fect (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archm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). 2009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0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4):323-31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 interventions of interest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Eckman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C, Dryden M. Treatment of complicated skin and soft-tissue infections caused by resistant bacteria: value of linezolid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nd vancomycin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Eu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 Med Res. 2010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5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12):554-63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Review article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Ellis-Grosse EJ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abinch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T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rtoi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N, Rose G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oh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E;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300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SSS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tudy Group;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305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SSS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tudy Group. The efficacy and safety of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 the treatment of skin and skin-structure infections: results of 2 double-blind phase 3 comparison studies with vancomycin-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ztreonam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l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fect Dis. 2005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41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pp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5:S341-53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Pooled analysis of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CcmVlZHQ8L0F1dGhvcj48WWVhcj4yMDA1PC9ZZWFyPjxS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CcmVlZHQ8L0F1dGhvcj48WWVhcj4yMDA1PC9ZZWFyPjxS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44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TYWNjaGlkYW5hbmQ8L0F1dGhvcj48WWVhcj4yMDA1PC9Z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TYWNjaGlkYW5hbmQ8L0F1dGhvcj48WWVhcj4yMDA1PC9Z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47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Evers R, Antony NI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lozi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O, Antony S Pilot study comparing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elavan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 the treatment of skin and soft tissue infections. Internet Journal of Infectious Diseases.  2013; 12 (2):1-4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tudy of uncomplicated SSTIs</w:t>
            </w:r>
          </w:p>
        </w:tc>
      </w:tr>
    </w:tbl>
    <w:p w:rsidR="005B3BB1" w:rsidRDefault="005B3BB1" w:rsidP="005B3BB1">
      <w:r>
        <w:br w:type="page"/>
      </w:r>
    </w:p>
    <w:tbl>
      <w:tblPr>
        <w:tblW w:w="10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7225"/>
        <w:gridCol w:w="2815"/>
      </w:tblGrid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Garau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Osterman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H, Medina J, Avila M, McBride K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las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F; REACH study group. Current management of patients hospitalized with complicated skin and soft tissue infections across Europe (2010-2011): assessment of clinical practice patterns and real-life effectiveness of antibiotics from the REACH study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l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Microbio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fect. 2013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9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9):E377-85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 interventions of interest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Gardiner D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ukar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G, Cooper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abinch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T. Safety and efficacy of intravenous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 subjects with secondary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acteremia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: pooled results from 8 phase III clinical trials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l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fect Dis. 2010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50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2):229-38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Pooled analysis of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CcmVlZHQ8L0F1dGhvcj48WWVhcj4yMDA1PC9ZZWFyPjxS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CcmVlZHQ8L0F1dGhvcj48WWVhcj4yMDA1PC9ZZWFyPjxS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44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TYWNjaGlkYW5hbmQ8L0F1dGhvcj48WWVhcj4yMDA1PC9Z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TYWNjaGlkYW5hbmQ8L0F1dGhvcj48WWVhcj4yMDA1PC9Z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47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Konychev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Heep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, Moritz RKC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Kreut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hulutko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Fierlbec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G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ouylou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K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atha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ave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 A comparative randomised clinical trial against semisynthetic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enicillin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glycopeptide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upports the use of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s first-line treatment of complicated skin and soft-tissue infections in the elderly. Clinical Microbiology and Infection. Conference: 22nd European Congress of Clinical Microbiology and Infection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Already reported in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Lb255Y2hldjwvQXV0aG9yPjxZZWFyPjIwMTM8L1llYXI+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Lb255Y2hldjwvQXV0aG9yPjxZZWFyPjIwMTM8L1llYXI+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</w:fldData>
              </w:fldCha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54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assu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. Comparative studies of azithromycin in skin and soft-tissue infections and sexually transmitted infections by Neisseria and Chlamydia species. J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ntimicrob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emot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1990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25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pp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:115-21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 interventions of interest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ipsky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B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toutenburgh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U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for treating infected diabetic foot ulcers: evidence from a randomized, controlled trial comparing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with vancomycin or semi-synthetic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enicillin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for complicated skin and skin-structure infections. J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ntimicrob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emot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2005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55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2):240-5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Pooled analysis of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Arbeit&lt;/Author&gt;&lt;Year&gt;2004&lt;/Year&gt;&lt;RecNum&gt;23&lt;/RecNum&gt;&lt;DisplayText&gt;[45]&lt;/DisplayText&gt;&lt;record&gt;&lt;rec-number&gt;23&lt;/rec-number&gt;&lt;foreign-keys&gt;&lt;key app="EN" db-id="rsp52ad5f5zfr7e9w2sx5xdotp2axf5pwzft" timestamp="1473078050"&gt;23&lt;/key&gt;&lt;/foreign-keys&gt;&lt;ref-type name="Journal Article"&gt;17&lt;/ref-type&gt;&lt;contributors&gt;&lt;authors&gt;&lt;author&gt;Arbeit, R. D.&lt;/author&gt;&lt;author&gt;Maki, D.&lt;/author&gt;&lt;author&gt;Tally, F. P.&lt;/author&gt;&lt;author&gt;Campanaro, E.&lt;/author&gt;&lt;author&gt;Eisenstein, B. I.&lt;/author&gt;&lt;author&gt;Daptomycin,&lt;/author&gt;&lt;author&gt;Investigators&lt;/author&gt;&lt;/authors&gt;&lt;/contributors&gt;&lt;auth-address&gt;Cubist Pharmaceuticals, Lexington, Massachusetts 02421, USA.&lt;/auth-address&gt;&lt;titles&gt;&lt;title&gt;The safety and efficacy of daptomycin for the treatment of complicated skin and skin-structure infections&lt;/title&gt;&lt;secondary-title&gt;Clin Infect Dis&lt;/secondary-title&gt;&lt;/titles&gt;&lt;periodical&gt;&lt;full-title&gt;Clin Infect Dis&lt;/full-title&gt;&lt;/periodical&gt;&lt;pages&gt;1673-81&lt;/pages&gt;&lt;volume&gt;38&lt;/volume&gt;&lt;number&gt;12&lt;/number&gt;&lt;keywords&gt;&lt;keyword&gt;Adult&lt;/keyword&gt;&lt;keyword&gt;Aged&lt;/keyword&gt;&lt;keyword&gt;Anti-Bacterial Agents/administration &amp;amp; dosage/adverse effects/*therapeutic use&lt;/keyword&gt;&lt;keyword&gt;Daptomycin/administration &amp;amp; dosage/adverse effects/*therapeutic use&lt;/keyword&gt;&lt;keyword&gt;Female&lt;/keyword&gt;&lt;keyword&gt;Humans&lt;/keyword&gt;&lt;keyword&gt;Infusions, Intravenous&lt;/keyword&gt;&lt;keyword&gt;Male&lt;/keyword&gt;&lt;keyword&gt;Middle Aged&lt;/keyword&gt;&lt;keyword&gt;Penicillins/therapeutic use&lt;/keyword&gt;&lt;keyword&gt;Skin Diseases, Infectious/*drug therapy&lt;/keyword&gt;&lt;keyword&gt;Soft Tissue Infections/*drug therapy&lt;/keyword&gt;&lt;keyword&gt;Treatment Outcome&lt;/keyword&gt;&lt;keyword&gt;Vancomycin/therapeutic use&lt;/keyword&gt;&lt;/keywords&gt;&lt;dates&gt;&lt;year&gt;2004&lt;/year&gt;&lt;pub-dates&gt;&lt;date&gt;Jun 15&lt;/date&gt;&lt;/pub-dates&gt;&lt;/dates&gt;&lt;isbn&gt;1537-6591 (Electronic)&amp;#xD;1058-4838 (Linking)&lt;/isbn&gt;&lt;accession-num&gt;15227611&lt;/accession-num&gt;&lt;urls&gt;&lt;related-urls&gt;&lt;url&gt;https://www.ncbi.nlm.nih.gov/pubmed/15227611&lt;/url&gt;&lt;/related-urls&gt;&lt;/urls&gt;&lt;electronic-resource-num&gt;10.1086/420818&lt;/electronic-resource-num&gt;&lt;/record&gt;&lt;/Cite&gt;&lt;/EndNote&gt;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</w:rPr>
              <w:t>[45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all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DJ, Binder WD, Allen MB, Lederman 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arma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Filb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R, 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Hooper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DC, Camargo Jr CA Clinical trial: Comparative effectiveness of cephalexin plus trimethoprim-sulfamethoxazole versus cephalexin alone for treatment of uncomplicated cellulitis: A randomized controlled trial. Clinical infectious diseases.  2013; 56(12): 1754-62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tudy of uncomplicated SSSIs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eppard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WJ, Daniels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Fehrenbac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L, Winner J. Evidence based approach to the treatment of community-associated methicillin-resistant Staphylococcus aureus. Infect Drug Resist. 2009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2:27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-40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Review article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erte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PE, Eisenstein BI, Link AS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onfrid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B, Biermann EJ, Bernardo P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Marto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WJ The efficacy and safety of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ptomyc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vs. vancomycin for the treatment of cellulitis and erysipelas. International Journal of Clinical Practice.  2009; 63(3): 368-75.</w:t>
            </w:r>
          </w:p>
        </w:tc>
        <w:tc>
          <w:tcPr>
            <w:tcW w:w="2815" w:type="dxa"/>
            <w:shd w:val="clear" w:color="auto" w:fill="auto"/>
            <w:noWrap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tudy of uncomplicated SSSIs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Schmitz GR, Bruner D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Pitott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Olderog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C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ivengood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T, Williams J, Huebner K, Lightfoot J, Ritz B, Bates C, Schmitz M, Mete 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ey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G. Randomized controlled trial of trimethoprim-sulfamethoxazole for uncomplicated skin abscesses in patients at risk for community-associated methicillin-resistant Staphylococcus aureus infection. Ann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Emerg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Med. 2010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56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(3):283-7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tudy does not report on ABSSSIs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hen HN, Lu CL. Skin and soft tissue infections in hospitalized and critically ill patients: a nationwide population-based study. BMC Infect Dis. 2010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0:151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 interventions of interest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Stromberg BV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Reine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HD, Hunt P. Comparative clinical study of Sulbactam and ampicillin and clindamycin and tobramycin in infections of soft tissues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rg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Gyneco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Obstet. 1986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62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6):575-8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 interventions of interest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Van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aethem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Y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Herman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P, De Wit S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Goosen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H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lumec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N.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eicoplani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compared with vancomycin in methicillin-resistant Staphylococcus aureus infections: preliminary results. J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ntimicrob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emot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1988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21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pp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:81-7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Study does not report on ABSSSIs</w:t>
            </w:r>
          </w:p>
        </w:tc>
      </w:tr>
    </w:tbl>
    <w:p w:rsidR="005B3BB1" w:rsidRDefault="005B3BB1" w:rsidP="005B3BB1">
      <w:r>
        <w:br w:type="page"/>
      </w:r>
    </w:p>
    <w:tbl>
      <w:tblPr>
        <w:tblW w:w="10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7225"/>
        <w:gridCol w:w="2815"/>
      </w:tblGrid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Vasilev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K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Reshedko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G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Orasan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, Sanchez 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era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abinch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T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ukar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G, Cooper 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Dartois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N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Gandjin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H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Orrico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, Ellis-Grosse E; 309 Study Group. A Phase 3, open-label, non-comparative study of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 the treatment of patients with selected serious infections due to resistant Gram-negative organisms including Enterobacter species, Acinetobacter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baumanni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Klebsiella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pneumoniae. J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ntimicrob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emot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2008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62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pp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1:i29-40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n-randomized study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Weigel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Kaafaran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HM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Itani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KM, Swanson RN. Linezolid eradicates MRSA better than vancomycin from surgical-site infections. Am J Surg. 2004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88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(6):760-6.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Subset of surgical-site-infection patients in 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XZWlnZWx0PC9BdXRob3I+PFllYXI+MjAwNTwvWWVhcj48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==
</w:fldData>
              </w:fldCha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XZWlnZWx0PC9BdXRob3I+PFllYXI+MjAwNTwvWWVhcj48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==
</w:fldData>
              </w:fldCha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Pr="005565B3"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lang w:eastAsia="en-GB"/>
              </w:rPr>
              <w:t>[15]</w:t>
            </w: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Weigelt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Lipsky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BA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abak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YP, Derby KG, Kim M, Gupta V. Surgical site infections: Causative pathogens and associated outcomes. 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Am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J Infect Control. 2010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38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(2):112-20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No interventions of interest</w:t>
            </w:r>
          </w:p>
        </w:tc>
      </w:tr>
      <w:tr w:rsidR="005B3BB1" w:rsidRPr="005565B3" w:rsidTr="00BC5152">
        <w:trPr>
          <w:trHeight w:val="255"/>
        </w:trPr>
        <w:tc>
          <w:tcPr>
            <w:tcW w:w="722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Wilcox MH. Efficacy of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tigecycline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n complicated skin and skin structure infections and complicated intra-abdominal infections. J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Chemother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. 2005</w:t>
            </w:r>
            <w:proofErr w:type="gram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;17</w:t>
            </w:r>
            <w:proofErr w:type="gram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>Suppl</w:t>
            </w:r>
            <w:proofErr w:type="spellEnd"/>
            <w:r w:rsidRPr="005565B3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1:23-9.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5B3BB1" w:rsidRPr="005565B3" w:rsidRDefault="005B3BB1" w:rsidP="00BC5152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5565B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Review article</w:t>
            </w:r>
          </w:p>
        </w:tc>
      </w:tr>
    </w:tbl>
    <w:p w:rsidR="005B3BB1" w:rsidRPr="005565B3" w:rsidRDefault="005B3BB1" w:rsidP="005B3BB1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5B3BB1" w:rsidRPr="005565B3" w:rsidRDefault="005B3BB1" w:rsidP="005B3BB1">
      <w:pPr>
        <w:rPr>
          <w:rFonts w:ascii="Times New Roman" w:hAnsi="Times New Roman"/>
        </w:rPr>
      </w:pPr>
    </w:p>
    <w:p w:rsidR="005B3BB1" w:rsidRPr="00855429" w:rsidRDefault="005B3BB1" w:rsidP="005B3BB1"/>
    <w:p w:rsidR="005B3BB1" w:rsidRPr="007A1B93" w:rsidRDefault="005B3BB1" w:rsidP="005B3BB1">
      <w:pPr>
        <w:rPr>
          <w:rFonts w:ascii="Times New Roman" w:hAnsi="Times New Roman"/>
          <w:color w:val="000000" w:themeColor="text1"/>
        </w:rPr>
      </w:pPr>
    </w:p>
    <w:p w:rsidR="005B3BB1" w:rsidRPr="007A1B93" w:rsidRDefault="005B3BB1" w:rsidP="005B3BB1">
      <w:pPr>
        <w:pStyle w:val="Caption"/>
        <w:rPr>
          <w:rFonts w:ascii="Times New Roman" w:hAnsi="Times New Roman"/>
          <w:color w:val="000000" w:themeColor="text1"/>
        </w:rPr>
      </w:pPr>
    </w:p>
    <w:p w:rsidR="0035737C" w:rsidRDefault="0035737C"/>
    <w:sectPr w:rsidR="0035737C" w:rsidSect="00E50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BB1"/>
    <w:rsid w:val="0035737C"/>
    <w:rsid w:val="005B3BB1"/>
    <w:rsid w:val="00F1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B1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har,Caption-FUSA,Table caption,Caption 3,c,appendix, Char,fig cadre,Caption Char Char,Caption Char Char Char Char,fig cadre Char2,Caption Char2,fig cadre Char Char,Caption: table or figure heading,TABFIGCaption,Cap Table"/>
    <w:basedOn w:val="Normal"/>
    <w:next w:val="Normal"/>
    <w:link w:val="CaptionChar"/>
    <w:uiPriority w:val="35"/>
    <w:unhideWhenUsed/>
    <w:qFormat/>
    <w:rsid w:val="005B3BB1"/>
    <w:pPr>
      <w:ind w:left="794" w:hanging="794"/>
    </w:pPr>
    <w:rPr>
      <w:b/>
      <w:bCs/>
      <w:sz w:val="20"/>
    </w:rPr>
  </w:style>
  <w:style w:type="character" w:customStyle="1" w:styleId="CaptionChar">
    <w:name w:val="Caption Char"/>
    <w:aliases w:val="Char Char,Caption-FUSA Char,Table caption Char,Caption 3 Char,c Char,appendix Char, Char Char,fig cadre Char,Caption Char Char Char,Caption Char Char Char Char Char,fig cadre Char2 Char,Caption Char2 Char,fig cadre Char Char Char"/>
    <w:link w:val="Caption"/>
    <w:uiPriority w:val="35"/>
    <w:locked/>
    <w:rsid w:val="005B3BB1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B1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har,Caption-FUSA,Table caption,Caption 3,c,appendix, Char,fig cadre,Caption Char Char,Caption Char Char Char Char,fig cadre Char2,Caption Char2,fig cadre Char Char,Caption: table or figure heading,TABFIGCaption,Cap Table"/>
    <w:basedOn w:val="Normal"/>
    <w:next w:val="Normal"/>
    <w:link w:val="CaptionChar"/>
    <w:uiPriority w:val="35"/>
    <w:unhideWhenUsed/>
    <w:qFormat/>
    <w:rsid w:val="005B3BB1"/>
    <w:pPr>
      <w:ind w:left="794" w:hanging="794"/>
    </w:pPr>
    <w:rPr>
      <w:b/>
      <w:bCs/>
      <w:sz w:val="20"/>
    </w:rPr>
  </w:style>
  <w:style w:type="character" w:customStyle="1" w:styleId="CaptionChar">
    <w:name w:val="Caption Char"/>
    <w:aliases w:val="Char Char,Caption-FUSA Char,Table caption Char,Caption 3 Char,c Char,appendix Char, Char Char,fig cadre Char,Caption Char Char Char,Caption Char Char Char Char Char,fig cadre Char2 Char,Caption Char2 Char,fig cadre Char Char Char"/>
    <w:link w:val="Caption"/>
    <w:uiPriority w:val="35"/>
    <w:locked/>
    <w:rsid w:val="005B3BB1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3</Words>
  <Characters>1079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2</cp:revision>
  <dcterms:created xsi:type="dcterms:W3CDTF">2017-11-02T11:06:00Z</dcterms:created>
  <dcterms:modified xsi:type="dcterms:W3CDTF">2017-11-02T11:06:00Z</dcterms:modified>
</cp:coreProperties>
</file>